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84E74" w14:textId="07BA911C" w:rsidR="00ED3B6B" w:rsidRDefault="000279AD" w:rsidP="00ED3B6B">
      <w:pPr>
        <w:pStyle w:val="PLoSHead1"/>
      </w:pPr>
      <w:r>
        <w:t xml:space="preserve">S1 </w:t>
      </w:r>
      <w:r w:rsidR="00ED3B6B" w:rsidRPr="004852C4">
        <w:t xml:space="preserve">Additional file </w:t>
      </w:r>
    </w:p>
    <w:p w14:paraId="48866C11" w14:textId="77777777" w:rsidR="00ED3B6B" w:rsidRDefault="00ED3B6B" w:rsidP="00ED3B6B">
      <w:pPr>
        <w:pStyle w:val="PLoSParagraph"/>
        <w:ind w:firstLine="0"/>
      </w:pPr>
      <w:r w:rsidRPr="00142CFA">
        <w:t>Parents’ awareness, knowledge, and experiences of play and its benefits in child development: a systematic review protocol</w:t>
      </w:r>
    </w:p>
    <w:p w14:paraId="67EC9D4B" w14:textId="77777777" w:rsidR="00ED3B6B" w:rsidRDefault="00ED3B6B" w:rsidP="00ED3B6B">
      <w:pPr>
        <w:pStyle w:val="PLoSParagraph"/>
        <w:ind w:firstLine="0"/>
        <w:rPr>
          <w:b/>
          <w:bCs/>
        </w:rPr>
      </w:pPr>
      <w:r w:rsidRPr="00EE46AF">
        <w:rPr>
          <w:b/>
          <w:bCs/>
        </w:rPr>
        <w:t>PRISMA-P 2015 Checklist</w:t>
      </w:r>
    </w:p>
    <w:p w14:paraId="7B5B2D45" w14:textId="77777777" w:rsidR="00ED3B6B" w:rsidRPr="007E3A28" w:rsidRDefault="00ED3B6B" w:rsidP="00ED3B6B">
      <w:pPr>
        <w:pStyle w:val="PLoSParagraph"/>
        <w:ind w:firstLine="0"/>
      </w:pPr>
      <w:r w:rsidRPr="007E3A28">
        <w:t xml:space="preserve">This checklist has been adapted for use with systematic review protocol submissions to BioMed Central journals from Table 3 in Moher D et al: </w:t>
      </w:r>
      <w:r w:rsidRPr="007E3A28">
        <w:rPr>
          <w:lang w:val="en"/>
        </w:rPr>
        <w:t xml:space="preserve">Preferred reporting items for systematic review and meta-analysis protocols (PRISMA-P) 2015 statement. </w:t>
      </w:r>
      <w:r w:rsidRPr="007E3A28">
        <w:rPr>
          <w:i/>
          <w:lang w:val="en"/>
        </w:rPr>
        <w:t>Systematic Reviews</w:t>
      </w:r>
      <w:r w:rsidRPr="007E3A28">
        <w:rPr>
          <w:lang w:val="en"/>
        </w:rPr>
        <w:t xml:space="preserve"> </w:t>
      </w:r>
      <w:r w:rsidRPr="007E3A28">
        <w:t>2015 4:1</w:t>
      </w:r>
    </w:p>
    <w:p w14:paraId="73E4A6E6" w14:textId="77777777" w:rsidR="00ED3B6B" w:rsidRDefault="00ED3B6B" w:rsidP="00ED3B6B">
      <w:pPr>
        <w:pStyle w:val="PLoSParagraph"/>
        <w:ind w:firstLine="0"/>
      </w:pPr>
      <w:r w:rsidRPr="003C7B21">
        <w:t xml:space="preserve">An Editorial from the Editors-in-Chief of </w:t>
      </w:r>
      <w:r w:rsidRPr="003C7B21">
        <w:rPr>
          <w:i/>
        </w:rPr>
        <w:t>Systematic Reviews</w:t>
      </w:r>
      <w:r w:rsidRPr="003C7B21">
        <w:t xml:space="preserve"> details why this checklist was adapted - Moher D, Stewart L &amp; </w:t>
      </w:r>
      <w:proofErr w:type="spellStart"/>
      <w:r w:rsidRPr="003C7B21">
        <w:t>Shekelle</w:t>
      </w:r>
      <w:proofErr w:type="spellEnd"/>
      <w:r w:rsidRPr="003C7B21">
        <w:t xml:space="preserve"> P: </w:t>
      </w:r>
      <w:r w:rsidRPr="003C7B21">
        <w:rPr>
          <w:lang w:val="en"/>
        </w:rPr>
        <w:t xml:space="preserve">Implementing PRISMA-P: recommendations for prospective authors. </w:t>
      </w:r>
      <w:r w:rsidRPr="003C7B21">
        <w:rPr>
          <w:i/>
          <w:lang w:val="en"/>
        </w:rPr>
        <w:t>Systematic Reviews</w:t>
      </w:r>
      <w:r w:rsidRPr="003C7B21">
        <w:rPr>
          <w:lang w:val="en"/>
        </w:rPr>
        <w:t xml:space="preserve"> </w:t>
      </w:r>
      <w:r w:rsidRPr="003C7B21">
        <w:t>2016 5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487"/>
        <w:gridCol w:w="4097"/>
        <w:gridCol w:w="904"/>
        <w:gridCol w:w="763"/>
        <w:gridCol w:w="1260"/>
      </w:tblGrid>
      <w:tr w:rsidR="00ED3B6B" w:rsidRPr="00B60885" w14:paraId="5A84D8DB" w14:textId="77777777" w:rsidTr="00F53C87">
        <w:trPr>
          <w:tblHeader/>
          <w:tblCellSpacing w:w="15" w:type="dxa"/>
        </w:trPr>
        <w:tc>
          <w:tcPr>
            <w:tcW w:w="178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5E3C90E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45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A4EF89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40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8861F42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Checklist item</w:t>
            </w:r>
          </w:p>
        </w:tc>
        <w:tc>
          <w:tcPr>
            <w:tcW w:w="163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69DB34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Information reported </w:t>
            </w:r>
          </w:p>
        </w:tc>
        <w:tc>
          <w:tcPr>
            <w:tcW w:w="121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0B2485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Line number(s)</w:t>
            </w:r>
          </w:p>
        </w:tc>
      </w:tr>
      <w:tr w:rsidR="00ED3B6B" w:rsidRPr="00B60885" w14:paraId="5C14DC12" w14:textId="77777777" w:rsidTr="00F53C87">
        <w:trPr>
          <w:tblHeader/>
          <w:tblCellSpacing w:w="15" w:type="dxa"/>
        </w:trPr>
        <w:tc>
          <w:tcPr>
            <w:tcW w:w="178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8041E5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45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6CBD18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40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9EFF76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BB1F1F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5A5A628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1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E4015C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</w:tr>
      <w:tr w:rsidR="00ED3B6B" w:rsidRPr="00B60885" w14:paraId="15A66F4B" w14:textId="77777777" w:rsidTr="00F53C87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74B7A7A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ADMINISTRATIVE INFORMATION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 </w:t>
            </w:r>
          </w:p>
        </w:tc>
      </w:tr>
      <w:tr w:rsidR="00ED3B6B" w:rsidRPr="00B60885" w14:paraId="30FE232C" w14:textId="77777777" w:rsidTr="00F53C87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842F9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itle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D3B6B" w:rsidRPr="00B60885" w14:paraId="381179CB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82B39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 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 </w:t>
            </w:r>
            <w:r w:rsidRPr="00B60885"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>Identification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EF431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A9E0C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proofErr w:type="gramStart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dentify</w:t>
            </w:r>
            <w:proofErr w:type="gramEnd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the report as a protocol of a systematic review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DE636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573C5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7115A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</w:t>
            </w:r>
          </w:p>
        </w:tc>
      </w:tr>
      <w:tr w:rsidR="00ED3B6B" w:rsidRPr="00B60885" w14:paraId="72816EA3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A4142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 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 </w:t>
            </w:r>
            <w:r w:rsidRPr="00B60885"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>Update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632A8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21AEB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If the protocol is for an update of </w:t>
            </w:r>
            <w:proofErr w:type="gramStart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a previous</w:t>
            </w:r>
            <w:proofErr w:type="gramEnd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systematic review, identify as such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7F7294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B5D01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B9C8B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N/A</w:t>
            </w:r>
          </w:p>
        </w:tc>
      </w:tr>
      <w:tr w:rsidR="00ED3B6B" w:rsidRPr="00B60885" w14:paraId="586B7187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E63DD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egistration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A10D8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4F61A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If registered, </w:t>
            </w:r>
            <w:proofErr w:type="gramStart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rovide</w:t>
            </w:r>
            <w:proofErr w:type="gramEnd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the name of the registry (e.g., PROSPERO) and registration number in the Abstract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20FCD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74E278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20FBDF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3</w:t>
            </w:r>
          </w:p>
        </w:tc>
      </w:tr>
      <w:tr w:rsidR="00ED3B6B" w:rsidRPr="00B60885" w14:paraId="6DD9A26D" w14:textId="77777777" w:rsidTr="00F53C87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F27E1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Authors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D3B6B" w:rsidRPr="00B60885" w14:paraId="6E4C402E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91892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 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 </w:t>
            </w:r>
            <w:r w:rsidRPr="00B60885"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>Contact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08550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71398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proofErr w:type="gramStart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rovide</w:t>
            </w:r>
            <w:proofErr w:type="gramEnd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name, institutional affiliation, and e-mail address of all protocol authors; provide physical mailing address of corresponding author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79DA4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753F4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8C7408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</w:t>
            </w:r>
          </w:p>
        </w:tc>
      </w:tr>
      <w:tr w:rsidR="00ED3B6B" w:rsidRPr="00B60885" w14:paraId="1076FE89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7067D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 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 </w:t>
            </w:r>
            <w:r w:rsidRPr="00B60885"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>Contributions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0EB44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E3AF0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Describe contributions of protocol authors and </w:t>
            </w:r>
            <w:proofErr w:type="gramStart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dentify</w:t>
            </w:r>
            <w:proofErr w:type="gramEnd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the guarantor of the review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7DB9B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00C205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200545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2</w:t>
            </w:r>
          </w:p>
        </w:tc>
      </w:tr>
      <w:tr w:rsidR="00ED3B6B" w:rsidRPr="00B60885" w14:paraId="34155BD4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F98C6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lastRenderedPageBreak/>
              <w:t>Amendments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4B6F4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B6C01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If the protocol </w:t>
            </w:r>
            <w:proofErr w:type="gramStart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represents</w:t>
            </w:r>
            <w:proofErr w:type="gramEnd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B5980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55625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6B0B2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N/A</w:t>
            </w:r>
          </w:p>
        </w:tc>
      </w:tr>
      <w:tr w:rsidR="00ED3B6B" w:rsidRPr="00B60885" w14:paraId="287F9416" w14:textId="77777777" w:rsidTr="00F53C87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0B294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Support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D3B6B" w:rsidRPr="00B60885" w14:paraId="1CDEDA50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0CBEF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 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 </w:t>
            </w:r>
            <w:r w:rsidRPr="00B60885"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>Sources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C75A7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5a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A5BBC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ndicate sources of financial or other support for the review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E33DB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83C70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337366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2</w:t>
            </w:r>
          </w:p>
        </w:tc>
      </w:tr>
      <w:tr w:rsidR="00ED3B6B" w:rsidRPr="00B60885" w14:paraId="252A8830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9E2C4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 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 </w:t>
            </w:r>
            <w:r w:rsidRPr="00B60885"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>Sponsor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D396A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08AE5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proofErr w:type="gramStart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rovide</w:t>
            </w:r>
            <w:proofErr w:type="gramEnd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name for the review funder and/or sponsor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D68E8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E4D79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ECF7C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N/A</w:t>
            </w:r>
          </w:p>
        </w:tc>
      </w:tr>
      <w:tr w:rsidR="00ED3B6B" w:rsidRPr="00B60885" w14:paraId="5971D058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75F7E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 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 </w:t>
            </w:r>
            <w:r w:rsidRPr="00B60885"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>Role of sponsor/funder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D75E9B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5c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547A3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9FE46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8C96E7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85DCBA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N/A</w:t>
            </w:r>
          </w:p>
        </w:tc>
      </w:tr>
      <w:tr w:rsidR="00ED3B6B" w:rsidRPr="00B60885" w14:paraId="411FF4AA" w14:textId="77777777" w:rsidTr="00F53C87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E5294B6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INTRODUCTION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D3B6B" w:rsidRPr="00B60885" w14:paraId="0DBBCBEB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A02FD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ationale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16698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9C863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94F69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859FE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13FDD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6,8</w:t>
            </w:r>
          </w:p>
        </w:tc>
      </w:tr>
      <w:tr w:rsidR="00ED3B6B" w:rsidRPr="00B60885" w14:paraId="65F5B7C5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AA68C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Objectives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44131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5EA36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E570BBC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9F747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401950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7E695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8</w:t>
            </w:r>
          </w:p>
        </w:tc>
      </w:tr>
      <w:tr w:rsidR="00ED3B6B" w:rsidRPr="00B60885" w14:paraId="462C10B7" w14:textId="77777777" w:rsidTr="00F53C87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E97F203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METHODS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D3B6B" w:rsidRPr="00B60885" w14:paraId="4C49A225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A1C17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Eligibility criteria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46F82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676D7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Specify the study characteristics (e.g., PICO, study design, setting, </w:t>
            </w:r>
            <w:proofErr w:type="gramStart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time frame</w:t>
            </w:r>
            <w:proofErr w:type="gramEnd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) and report characteristics (e.g., years considered, language, publication status) to be used as criteria for eligibility for the review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9DAD1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C4D0E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4F6B6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6,8</w:t>
            </w:r>
          </w:p>
        </w:tc>
      </w:tr>
      <w:tr w:rsidR="00ED3B6B" w:rsidRPr="00B60885" w14:paraId="1612DFD3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E535D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Information sources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0DC2B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B3F1B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30AE59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D675E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37596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8</w:t>
            </w:r>
          </w:p>
        </w:tc>
      </w:tr>
      <w:tr w:rsidR="00ED3B6B" w:rsidRPr="00B60885" w14:paraId="540450FB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15D71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Search strategy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AB64E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0AABA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Present draft of search strategy to </w:t>
            </w:r>
            <w:proofErr w:type="gramStart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e used</w:t>
            </w:r>
            <w:proofErr w:type="gramEnd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for at least one electronic database, including planned limits, such that it could be repeated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253A0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EE17D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CD5361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1</w:t>
            </w:r>
          </w:p>
        </w:tc>
      </w:tr>
      <w:tr w:rsidR="00ED3B6B" w:rsidRPr="00B60885" w14:paraId="52AA89E4" w14:textId="77777777" w:rsidTr="00F53C87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3957C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  <w:lang w:eastAsia="en-GB"/>
              </w:rPr>
              <w:lastRenderedPageBreak/>
              <w:t>STUDY RECORDS</w:t>
            </w:r>
            <w:r w:rsidRPr="00B60885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D3B6B" w:rsidRPr="00B60885" w14:paraId="25DC25C1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8D37B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 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 </w:t>
            </w:r>
            <w:r w:rsidRPr="00B60885"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>Data management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605D9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1a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B52E3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Describe the mechanism(s) that will </w:t>
            </w:r>
            <w:proofErr w:type="gramStart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e used</w:t>
            </w:r>
            <w:proofErr w:type="gramEnd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to manage records and data throughout the review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17AE72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8C3F67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93326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9</w:t>
            </w:r>
          </w:p>
        </w:tc>
      </w:tr>
      <w:tr w:rsidR="00ED3B6B" w:rsidRPr="00B60885" w14:paraId="59055FA4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114CA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 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 </w:t>
            </w:r>
            <w:r w:rsidRPr="00B60885"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>Selection process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73B4A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1b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A384F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State the process that will </w:t>
            </w:r>
            <w:proofErr w:type="gramStart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e used</w:t>
            </w:r>
            <w:proofErr w:type="gramEnd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for selecting studies (e.g., two independent reviewers) through each phase of the review (i.e., screening, eligibility, and inclusion in meta-analysis)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F11E7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EB7A4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7D790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9</w:t>
            </w:r>
          </w:p>
        </w:tc>
      </w:tr>
      <w:tr w:rsidR="00ED3B6B" w:rsidRPr="00B60885" w14:paraId="3F4B3F35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2F67D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 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 </w:t>
            </w:r>
            <w:r w:rsidRPr="00B60885"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>Data collection process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6E011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1c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ED108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5E61E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9C7F1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8477C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9</w:t>
            </w:r>
          </w:p>
        </w:tc>
      </w:tr>
      <w:tr w:rsidR="00ED3B6B" w:rsidRPr="00B60885" w14:paraId="5FD1EF91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4A1F4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Data items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5F557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1F36F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List and define all variables for which data will be </w:t>
            </w:r>
            <w:proofErr w:type="gramStart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ought</w:t>
            </w:r>
            <w:proofErr w:type="gramEnd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(e.g., PICO items, funding sources), any pre-planned data assumptions and simplifications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4A138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29CE84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E46A62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7,8</w:t>
            </w:r>
          </w:p>
        </w:tc>
      </w:tr>
      <w:tr w:rsidR="00ED3B6B" w:rsidRPr="00B60885" w14:paraId="46717506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06FD6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Outcomes and prioritization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F1646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63161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List and define all outcomes for which data will be </w:t>
            </w:r>
            <w:proofErr w:type="gramStart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ought</w:t>
            </w:r>
            <w:proofErr w:type="gramEnd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, including prioritization of main and additional outcomes, with rationale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127AF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6C4F6D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FBCF9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8</w:t>
            </w:r>
          </w:p>
        </w:tc>
      </w:tr>
      <w:tr w:rsidR="00ED3B6B" w:rsidRPr="00B60885" w14:paraId="7AB5D9F2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3357C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isk of bias in individual studies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78267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297A3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Describe </w:t>
            </w:r>
            <w:proofErr w:type="gramStart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anticipated</w:t>
            </w:r>
            <w:proofErr w:type="gramEnd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02978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3D7F4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0930B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9</w:t>
            </w:r>
          </w:p>
        </w:tc>
      </w:tr>
      <w:tr w:rsidR="00ED3B6B" w:rsidRPr="00B60885" w14:paraId="4A6DA3DA" w14:textId="77777777" w:rsidTr="00F53C87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707A9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  <w:lang w:eastAsia="en-GB"/>
              </w:rPr>
              <w:t>DATA</w:t>
            </w:r>
          </w:p>
        </w:tc>
      </w:tr>
      <w:tr w:rsidR="00ED3B6B" w:rsidRPr="00B60885" w14:paraId="50C3EA9D" w14:textId="77777777" w:rsidTr="00F53C87">
        <w:trPr>
          <w:tblCellSpacing w:w="15" w:type="dxa"/>
        </w:trPr>
        <w:tc>
          <w:tcPr>
            <w:tcW w:w="1788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3CAA5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Synthesis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1FDB9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5a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F7DB2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Describe criteria under which study data will </w:t>
            </w:r>
            <w:proofErr w:type="gramStart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e quantitatively synthesized</w:t>
            </w:r>
            <w:proofErr w:type="gramEnd"/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5E730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2E7E4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A6EC4B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0</w:t>
            </w:r>
          </w:p>
        </w:tc>
      </w:tr>
      <w:tr w:rsidR="00ED3B6B" w:rsidRPr="00B60885" w14:paraId="2D7716D6" w14:textId="77777777" w:rsidTr="00F53C87">
        <w:trPr>
          <w:tblCellSpacing w:w="15" w:type="dxa"/>
        </w:trPr>
        <w:tc>
          <w:tcPr>
            <w:tcW w:w="178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C5C0F" w14:textId="77777777" w:rsidR="00ED3B6B" w:rsidRPr="00B60885" w:rsidRDefault="00ED3B6B" w:rsidP="00F53C8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468D2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5b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5EAB2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If data are </w:t>
            </w:r>
            <w:proofErr w:type="gramStart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appropriate for</w:t>
            </w:r>
            <w:proofErr w:type="gramEnd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quantitative synthesis, describe planned summary measures, methods of handling data, and methods of combining data from studies, including any planned exploration of consistency (e.g., </w:t>
            </w:r>
            <w:r w:rsidRPr="00B6088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GB"/>
              </w:rPr>
              <w:t>I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en-GB"/>
              </w:rPr>
              <w:t>2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, Kendall’s tau)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9A786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CA774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80FD02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N/A</w:t>
            </w:r>
          </w:p>
        </w:tc>
      </w:tr>
      <w:tr w:rsidR="00ED3B6B" w:rsidRPr="00B60885" w14:paraId="44F598B6" w14:textId="77777777" w:rsidTr="00F53C87">
        <w:trPr>
          <w:tblCellSpacing w:w="15" w:type="dxa"/>
        </w:trPr>
        <w:tc>
          <w:tcPr>
            <w:tcW w:w="178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3D2CD" w14:textId="77777777" w:rsidR="00ED3B6B" w:rsidRPr="00B60885" w:rsidRDefault="00ED3B6B" w:rsidP="00F53C8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AF21E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5c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7351A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Describe any proposed </w:t>
            </w:r>
            <w:proofErr w:type="gramStart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additional</w:t>
            </w:r>
            <w:proofErr w:type="gramEnd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analyses (e.g., sensitivity or subgroup analyses, meta-regression)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5CF5DE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1342B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4B2C77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0</w:t>
            </w:r>
          </w:p>
        </w:tc>
      </w:tr>
      <w:tr w:rsidR="00ED3B6B" w:rsidRPr="00B60885" w14:paraId="66E145B8" w14:textId="77777777" w:rsidTr="00F53C87">
        <w:trPr>
          <w:tblCellSpacing w:w="15" w:type="dxa"/>
        </w:trPr>
        <w:tc>
          <w:tcPr>
            <w:tcW w:w="178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062E6" w14:textId="77777777" w:rsidR="00ED3B6B" w:rsidRPr="00B60885" w:rsidRDefault="00ED3B6B" w:rsidP="00F53C8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0ED0CB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5d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CE146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If quantitative synthesis is not </w:t>
            </w:r>
            <w:proofErr w:type="gramStart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appropriate</w:t>
            </w:r>
            <w:proofErr w:type="gramEnd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, describe the type of summary planned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0B18FE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A8498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D7729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0</w:t>
            </w:r>
          </w:p>
        </w:tc>
      </w:tr>
      <w:tr w:rsidR="00ED3B6B" w:rsidRPr="00B60885" w14:paraId="375D706B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C9E59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Meta-bias(es)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3BBDD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AC6C2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C7C02B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3F43C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5D67A1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N/A</w:t>
            </w:r>
          </w:p>
        </w:tc>
      </w:tr>
      <w:tr w:rsidR="00ED3B6B" w:rsidRPr="00B60885" w14:paraId="39F421A8" w14:textId="77777777" w:rsidTr="00F53C87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E860D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Confidence in cumulative evidence</w:t>
            </w: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957A5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843440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Describe how the strength of the body of evidence will </w:t>
            </w:r>
            <w:proofErr w:type="gramStart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e assessed</w:t>
            </w:r>
            <w:proofErr w:type="gramEnd"/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(e.g., GRADE)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556E2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321EC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instrText xml:space="preserve"> FORMCHECKBOX </w:instrText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</w:r>
            <w:r w:rsidR="001912C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60885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94476" w14:textId="77777777" w:rsidR="00ED3B6B" w:rsidRPr="00B60885" w:rsidRDefault="00ED3B6B" w:rsidP="00F53C8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885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N/A</w:t>
            </w:r>
          </w:p>
        </w:tc>
      </w:tr>
    </w:tbl>
    <w:p w14:paraId="3A53EA3E" w14:textId="7B667A37" w:rsidR="00AA1CB5" w:rsidRDefault="00AA1CB5" w:rsidP="00ED3B6B">
      <w:pPr>
        <w:spacing w:after="0" w:line="240" w:lineRule="auto"/>
      </w:pPr>
    </w:p>
    <w:sectPr w:rsidR="00AA1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B6B"/>
    <w:rsid w:val="000279AD"/>
    <w:rsid w:val="001912C8"/>
    <w:rsid w:val="00AA1CB5"/>
    <w:rsid w:val="00ED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EF958"/>
  <w15:chartTrackingRefBased/>
  <w15:docId w15:val="{53E17BFB-A26B-4306-8B48-A3CD96619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B6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Head1">
    <w:name w:val="PLoS Head 1"/>
    <w:basedOn w:val="Normal"/>
    <w:qFormat/>
    <w:rsid w:val="00ED3B6B"/>
    <w:pPr>
      <w:spacing w:after="0" w:line="480" w:lineRule="auto"/>
    </w:pPr>
    <w:rPr>
      <w:rFonts w:ascii="Times New Roman" w:hAnsi="Times New Roman"/>
      <w:b/>
      <w:sz w:val="36"/>
      <w:szCs w:val="24"/>
    </w:rPr>
  </w:style>
  <w:style w:type="paragraph" w:customStyle="1" w:styleId="PLoSParagraph">
    <w:name w:val="PLoS Paragraph"/>
    <w:basedOn w:val="Normal"/>
    <w:link w:val="PLoSParagraphChar"/>
    <w:qFormat/>
    <w:rsid w:val="00ED3B6B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</w:rPr>
  </w:style>
  <w:style w:type="character" w:customStyle="1" w:styleId="PLoSParagraphChar">
    <w:name w:val="PLoS Paragraph Char"/>
    <w:basedOn w:val="DefaultParagraphFont"/>
    <w:link w:val="PLoSParagraph"/>
    <w:rsid w:val="00ED3B6B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57</Words>
  <Characters>4889</Characters>
  <Application>Microsoft Office Word</Application>
  <DocSecurity>0</DocSecurity>
  <Lines>40</Lines>
  <Paragraphs>11</Paragraphs>
  <ScaleCrop>false</ScaleCrop>
  <Company/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lin Dhas</dc:creator>
  <cp:keywords/>
  <dc:description/>
  <cp:lastModifiedBy>Brightlin Dhas</cp:lastModifiedBy>
  <cp:revision>3</cp:revision>
  <dcterms:created xsi:type="dcterms:W3CDTF">2021-08-07T10:41:00Z</dcterms:created>
  <dcterms:modified xsi:type="dcterms:W3CDTF">2022-06-29T17:22:00Z</dcterms:modified>
</cp:coreProperties>
</file>